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00" w:type="dxa"/>
        <w:jc w:val="center"/>
        <w:tblInd w:w="93" w:type="dxa"/>
        <w:tblLook w:val="04A0"/>
      </w:tblPr>
      <w:tblGrid>
        <w:gridCol w:w="708"/>
        <w:gridCol w:w="1208"/>
        <w:gridCol w:w="630"/>
        <w:gridCol w:w="594"/>
        <w:gridCol w:w="577"/>
        <w:gridCol w:w="575"/>
        <w:gridCol w:w="1007"/>
        <w:gridCol w:w="1208"/>
        <w:gridCol w:w="630"/>
        <w:gridCol w:w="594"/>
        <w:gridCol w:w="577"/>
        <w:gridCol w:w="575"/>
        <w:gridCol w:w="1017"/>
      </w:tblGrid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COI </w:t>
            </w:r>
          </w:p>
        </w:tc>
        <w:tc>
          <w:tcPr>
            <w:tcW w:w="46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ong amplification</w:t>
            </w:r>
          </w:p>
        </w:tc>
      </w:tr>
      <w:tr w:rsidR="00495EF9" w:rsidRPr="00495EF9" w:rsidTr="00E01FAB">
        <w:trPr>
          <w:trHeight w:val="6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Query lengt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Co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E valu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Ide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Query lengt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Co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E valu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Ide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Accession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AB084514.1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!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!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!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AB084514.1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AB084514.1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!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AB084514.1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AB084514.1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AB084514.1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AB084514.1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AB084514.1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!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!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AB084514.1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AB084514.1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!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!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AB084514.1</w:t>
            </w:r>
          </w:p>
        </w:tc>
      </w:tr>
      <w:tr w:rsidR="00495EF9" w:rsidRPr="00495EF9" w:rsidTr="00E01FAB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EF9" w:rsidRPr="00495EF9" w:rsidRDefault="00495EF9" w:rsidP="0049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EF9">
              <w:rPr>
                <w:rFonts w:eastAsia="Times New Roman" w:cstheme="minorHAnsi"/>
                <w:color w:val="000000"/>
                <w:sz w:val="16"/>
                <w:szCs w:val="16"/>
              </w:rPr>
              <w:t>AB084514.1</w:t>
            </w:r>
          </w:p>
        </w:tc>
      </w:tr>
    </w:tbl>
    <w:p w:rsidR="004B4EAF" w:rsidRPr="00495EF9" w:rsidRDefault="004B4EAF" w:rsidP="00495EF9">
      <w:pPr>
        <w:rPr>
          <w:rFonts w:cstheme="minorHAnsi"/>
          <w:sz w:val="16"/>
          <w:szCs w:val="16"/>
        </w:rPr>
      </w:pPr>
    </w:p>
    <w:sectPr w:rsidR="004B4EAF" w:rsidRPr="00495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495EF9"/>
    <w:rsid w:val="00495EF9"/>
    <w:rsid w:val="004B4EAF"/>
    <w:rsid w:val="00E01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9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</dc:creator>
  <cp:lastModifiedBy>G</cp:lastModifiedBy>
  <cp:revision>3</cp:revision>
  <dcterms:created xsi:type="dcterms:W3CDTF">2017-03-17T20:00:00Z</dcterms:created>
  <dcterms:modified xsi:type="dcterms:W3CDTF">2017-03-17T20:00:00Z</dcterms:modified>
</cp:coreProperties>
</file>